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62BCF" w14:textId="2E2F54B6" w:rsidR="009B373A" w:rsidRPr="009B373A" w:rsidRDefault="002E1AE9" w:rsidP="009B373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05472541"/>
      <w:bookmarkStart w:id="1" w:name="_Hlk205472631"/>
      <w:bookmarkEnd w:id="0"/>
      <w:r w:rsidRPr="009B373A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  <w:r w:rsidR="009B373A" w:rsidRPr="009B373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bookmarkEnd w:id="1"/>
    <w:p w14:paraId="58EC440E" w14:textId="4557A62F" w:rsidR="009B373A" w:rsidRPr="009B373A" w:rsidRDefault="00DC2969" w:rsidP="009B373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B373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9B373A" w:rsidRPr="009B373A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9B373A">
        <w:rPr>
          <w:rFonts w:ascii="Times New Roman" w:hAnsi="Times New Roman" w:cs="Times New Roman"/>
          <w:b/>
          <w:bCs/>
          <w:sz w:val="28"/>
          <w:szCs w:val="28"/>
        </w:rPr>
        <w:t>igure</w:t>
      </w:r>
      <w:r w:rsidR="009B373A" w:rsidRPr="009B373A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B33FE85" w14:textId="77777777" w:rsidR="009B373A" w:rsidRDefault="009B373A" w:rsidP="00DC2969">
      <w:pPr>
        <w:rPr>
          <w:rFonts w:ascii="Times New Roman" w:hAnsi="Times New Roman" w:cs="Times New Roman"/>
          <w:b/>
          <w:bCs/>
        </w:rPr>
      </w:pPr>
    </w:p>
    <w:p w14:paraId="59E0EBAC" w14:textId="4B65D931" w:rsidR="00DC2969" w:rsidRDefault="00DC2969" w:rsidP="00DC29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9B373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</w:p>
    <w:p w14:paraId="52A8A204" w14:textId="64613DFD" w:rsidR="009B373A" w:rsidRPr="00DC2969" w:rsidRDefault="000F6BCE" w:rsidP="00DC29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E3C35AA" wp14:editId="13D538FE">
            <wp:extent cx="5750633" cy="3745191"/>
            <wp:effectExtent l="0" t="0" r="2540" b="0"/>
            <wp:docPr id="354577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959" cy="3753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9BA7C" w14:textId="52FB03EC" w:rsidR="00DC2969" w:rsidRDefault="00DC2969" w:rsidP="00DC2969">
      <w:pPr>
        <w:rPr>
          <w:noProof/>
        </w:rPr>
      </w:pPr>
    </w:p>
    <w:p w14:paraId="3ED7920C" w14:textId="21E2F5A6" w:rsidR="00DC2969" w:rsidRDefault="00DC2969" w:rsidP="00DC2969">
      <w:pPr>
        <w:keepNext/>
      </w:pPr>
    </w:p>
    <w:p w14:paraId="63D9BF96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F4F9ED1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2B3918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560CBEE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8D62DF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503ECD7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E4B1DF" w14:textId="77777777" w:rsidR="00936880" w:rsidRDefault="00936880" w:rsidP="00DC296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87D75C1" w14:textId="62A1DE94" w:rsidR="00DC2969" w:rsidRDefault="009B373A" w:rsidP="00DC2969">
      <w:pPr>
        <w:rPr>
          <w:rFonts w:ascii="Times New Roman" w:hAnsi="Times New Roman" w:cs="Times New Roman"/>
          <w:b/>
          <w:bCs/>
        </w:rPr>
      </w:pPr>
      <w:r w:rsidRPr="009B373A">
        <w:rPr>
          <w:rFonts w:ascii="Times New Roman" w:hAnsi="Times New Roman" w:cs="Times New Roman"/>
          <w:b/>
          <w:bCs/>
          <w:color w:val="000000" w:themeColor="text1"/>
        </w:rPr>
        <w:lastRenderedPageBreak/>
        <w:t>Fi</w:t>
      </w:r>
      <w:r w:rsidR="00DC2969" w:rsidRPr="009B373A">
        <w:rPr>
          <w:rFonts w:ascii="Times New Roman" w:hAnsi="Times New Roman" w:cs="Times New Roman"/>
          <w:b/>
          <w:bCs/>
        </w:rPr>
        <w:t xml:space="preserve">gure S2 </w:t>
      </w:r>
    </w:p>
    <w:p w14:paraId="1EDEDE6B" w14:textId="77777777" w:rsidR="00936880" w:rsidRDefault="00936880" w:rsidP="00DC2969">
      <w:pPr>
        <w:rPr>
          <w:rFonts w:ascii="Times New Roman" w:hAnsi="Times New Roman" w:cs="Times New Roman"/>
          <w:b/>
          <w:bCs/>
        </w:rPr>
      </w:pPr>
    </w:p>
    <w:p w14:paraId="50C17A86" w14:textId="77777777" w:rsidR="001B6504" w:rsidRDefault="001B6504" w:rsidP="00DC2969">
      <w:pPr>
        <w:rPr>
          <w:rFonts w:ascii="Times New Roman" w:hAnsi="Times New Roman" w:cs="Times New Roman"/>
          <w:b/>
          <w:bCs/>
        </w:rPr>
      </w:pPr>
    </w:p>
    <w:p w14:paraId="72AB21E5" w14:textId="0406CC38" w:rsidR="001B6504" w:rsidRDefault="001B6504" w:rsidP="00DC29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5FB0273C" wp14:editId="03DE0E7B">
            <wp:extent cx="5857255" cy="1656897"/>
            <wp:effectExtent l="0" t="0" r="0" b="0"/>
            <wp:docPr id="20019689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679" cy="1667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B00E2" w14:textId="77777777" w:rsidR="001B6504" w:rsidRPr="009B373A" w:rsidRDefault="001B6504" w:rsidP="00DC2969">
      <w:pPr>
        <w:rPr>
          <w:rFonts w:ascii="Times New Roman" w:hAnsi="Times New Roman" w:cs="Times New Roman"/>
          <w:b/>
          <w:bCs/>
        </w:rPr>
      </w:pPr>
    </w:p>
    <w:p w14:paraId="6F655DD5" w14:textId="5C5B3EFF" w:rsidR="009B373A" w:rsidRPr="001B6504" w:rsidRDefault="009B373A" w:rsidP="009B373A">
      <w:fldSimple w:instr=" ADDIN EN.REFLIST "/>
    </w:p>
    <w:p w14:paraId="6B28A6A1" w14:textId="3D8E1B41" w:rsidR="009B373A" w:rsidRDefault="009B373A" w:rsidP="009B373A">
      <w:pPr>
        <w:rPr>
          <w:rFonts w:ascii="Times New Roman" w:hAnsi="Times New Roman" w:cs="Times New Roman"/>
          <w:b/>
          <w:bCs/>
        </w:rPr>
      </w:pPr>
      <w:r w:rsidRPr="009B373A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9B373A">
        <w:rPr>
          <w:rFonts w:ascii="Times New Roman" w:hAnsi="Times New Roman" w:cs="Times New Roman"/>
          <w:b/>
          <w:bCs/>
        </w:rPr>
        <w:t xml:space="preserve">S3 </w:t>
      </w:r>
    </w:p>
    <w:p w14:paraId="77E50252" w14:textId="77777777" w:rsidR="0088314E" w:rsidRDefault="0088314E" w:rsidP="009B373A">
      <w:pPr>
        <w:rPr>
          <w:rFonts w:ascii="Times New Roman" w:hAnsi="Times New Roman" w:cs="Times New Roman"/>
          <w:b/>
          <w:bCs/>
        </w:rPr>
      </w:pPr>
    </w:p>
    <w:p w14:paraId="159F6BAF" w14:textId="6C00DB2B" w:rsidR="001B6504" w:rsidRPr="009B373A" w:rsidRDefault="001B6504" w:rsidP="009B373A">
      <w:pPr>
        <w:rPr>
          <w:rFonts w:ascii="Times New Roman" w:hAnsi="Times New Roman" w:cs="Times New Roman"/>
          <w:b/>
          <w:bCs/>
        </w:rPr>
      </w:pPr>
      <w:r w:rsidRPr="00E16BF0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6F0659" wp14:editId="3F16C1A1">
                <wp:simplePos x="0" y="0"/>
                <wp:positionH relativeFrom="column">
                  <wp:posOffset>330200</wp:posOffset>
                </wp:positionH>
                <wp:positionV relativeFrom="paragraph">
                  <wp:posOffset>222251</wp:posOffset>
                </wp:positionV>
                <wp:extent cx="3956050" cy="1454150"/>
                <wp:effectExtent l="0" t="0" r="0" b="0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F76BBC-71B0-15AB-71C4-63EEEE4B17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6050" cy="1454150"/>
                          <a:chOff x="0" y="0"/>
                          <a:chExt cx="10008255" cy="3566160"/>
                        </a:xfrm>
                      </wpg:grpSpPr>
                      <pic:pic xmlns:pic="http://schemas.openxmlformats.org/drawingml/2006/picture">
                        <pic:nvPicPr>
                          <pic:cNvPr id="1272715190" name="Picture 1272715190"/>
                          <pic:cNvPicPr preferRelativeResize="0"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5161935" y="0"/>
                            <a:ext cx="4846320" cy="35661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42408391" name="Picture 2142408391"/>
                          <pic:cNvPicPr preferRelativeResize="0"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6320" cy="35661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A736CD" id="Group 6" o:spid="_x0000_s1026" style="position:absolute;margin-left:26pt;margin-top:17.5pt;width:311.5pt;height:114.5pt;z-index:251659264;mso-width-relative:margin;mso-height-relative:margin" coordsize="100082,356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72715190" o:spid="_x0000_s1027" type="#_x0000_t75" style="position:absolute;left:51619;width:48463;height:3566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">
                  <v:imagedata r:id="rId11" o:title=""/>
                </v:shape>
                <v:shape id="Picture 2142408391" o:spid="_x0000_s1028" type="#_x0000_t75" style="position:absolute;width:48463;height:3566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">
                  <v:imagedata r:id="rId12" o:title=""/>
                </v:shape>
              </v:group>
            </w:pict>
          </mc:Fallback>
        </mc:AlternateContent>
      </w:r>
    </w:p>
    <w:p w14:paraId="77445FCB" w14:textId="16D62F5F" w:rsidR="009B373A" w:rsidRDefault="009B373A" w:rsidP="009B373A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EA6B01C" w14:textId="1815510C" w:rsidR="009B373A" w:rsidRDefault="009B373A" w:rsidP="009B373A">
      <w:pPr>
        <w:rPr>
          <w:rFonts w:ascii="Times New Roman" w:hAnsi="Times New Roman" w:cs="Times New Roman"/>
          <w:sz w:val="32"/>
          <w:szCs w:val="32"/>
        </w:rPr>
      </w:pPr>
    </w:p>
    <w:p w14:paraId="490656B5" w14:textId="77777777" w:rsidR="007B5070" w:rsidRDefault="007B5070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2A8456" w14:textId="77777777" w:rsidR="001B6504" w:rsidRDefault="001B6504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36D7BA" w14:textId="77777777" w:rsidR="001B6504" w:rsidRDefault="001B6504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2E1F4C" w14:textId="77777777" w:rsidR="0088314E" w:rsidRDefault="0088314E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A26D6E" w14:textId="77777777" w:rsidR="0088314E" w:rsidRDefault="0088314E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20AA37" w14:textId="77777777" w:rsidR="0088314E" w:rsidRDefault="0088314E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83B250" w14:textId="77777777" w:rsidR="0088314E" w:rsidRDefault="0088314E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69648E" w14:textId="77777777" w:rsidR="0088314E" w:rsidRDefault="0088314E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81224A" w14:textId="77777777" w:rsidR="001B6504" w:rsidRDefault="001B6504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9FEA62" w14:textId="1588ADD3" w:rsidR="009B373A" w:rsidRDefault="009B373A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B373A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</w:t>
      </w:r>
    </w:p>
    <w:p w14:paraId="2F77B60B" w14:textId="77777777" w:rsidR="009B373A" w:rsidRDefault="009B373A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B32092" w14:textId="403EF16B" w:rsidR="007B5070" w:rsidRPr="007B5070" w:rsidRDefault="007B5070" w:rsidP="007B507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7B507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7B50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7B507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List of primary antibodies used for flow cytometry</w:t>
      </w:r>
    </w:p>
    <w:tbl>
      <w:tblPr>
        <w:tblStyle w:val="TableGrid"/>
        <w:tblpPr w:leftFromText="142" w:rightFromText="142" w:vertAnchor="text" w:horzAnchor="margin" w:tblpY="282"/>
        <w:tblW w:w="7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2090"/>
        <w:gridCol w:w="1829"/>
      </w:tblGrid>
      <w:tr w:rsidR="009B373A" w14:paraId="59F6C098" w14:textId="77777777" w:rsidTr="00D01B3B">
        <w:trPr>
          <w:trHeight w:val="482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2BE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00C1F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lone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B484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Fluorochrom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2E8B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Manufacturer</w:t>
            </w:r>
          </w:p>
        </w:tc>
      </w:tr>
      <w:tr w:rsidR="009B373A" w14:paraId="1628FBE2" w14:textId="77777777" w:rsidTr="00D01B3B">
        <w:trPr>
          <w:trHeight w:val="45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A477AD5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4021A2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C10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5E571F0A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91976514"/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PerCP-eFluor</w:t>
            </w:r>
            <w:proofErr w:type="spellEnd"/>
            <w:r w:rsidRPr="005E5C84">
              <w:rPr>
                <w:rFonts w:ascii="Times New Roman" w:hAnsi="Times New Roman" w:cs="Times New Roman"/>
                <w:sz w:val="22"/>
              </w:rPr>
              <w:t xml:space="preserve"> 710</w:t>
            </w:r>
            <w:bookmarkEnd w:id="2"/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F4E9EA5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71D9648A" w14:textId="77777777" w:rsidTr="00D01B3B">
        <w:trPr>
          <w:trHeight w:val="482"/>
        </w:trPr>
        <w:tc>
          <w:tcPr>
            <w:tcW w:w="1696" w:type="dxa"/>
            <w:vAlign w:val="center"/>
          </w:tcPr>
          <w:p w14:paraId="3D53BBB5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80</w:t>
            </w:r>
          </w:p>
        </w:tc>
        <w:tc>
          <w:tcPr>
            <w:tcW w:w="1701" w:type="dxa"/>
            <w:vAlign w:val="center"/>
          </w:tcPr>
          <w:p w14:paraId="5054E7D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6-10A1</w:t>
            </w:r>
          </w:p>
        </w:tc>
        <w:tc>
          <w:tcPr>
            <w:tcW w:w="2090" w:type="dxa"/>
            <w:vAlign w:val="center"/>
          </w:tcPr>
          <w:p w14:paraId="644F222F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191976645"/>
            <w:r w:rsidRPr="005E5C84">
              <w:rPr>
                <w:rFonts w:ascii="Times New Roman" w:hAnsi="Times New Roman" w:cs="Times New Roman"/>
                <w:sz w:val="22"/>
              </w:rPr>
              <w:t>PE-Cyanine7</w:t>
            </w:r>
            <w:bookmarkEnd w:id="3"/>
          </w:p>
        </w:tc>
        <w:tc>
          <w:tcPr>
            <w:tcW w:w="1829" w:type="dxa"/>
            <w:vAlign w:val="center"/>
          </w:tcPr>
          <w:p w14:paraId="4ADF4150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6C34A23D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3BF2F11A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83</w:t>
            </w:r>
          </w:p>
        </w:tc>
        <w:tc>
          <w:tcPr>
            <w:tcW w:w="1701" w:type="dxa"/>
            <w:vAlign w:val="center"/>
          </w:tcPr>
          <w:p w14:paraId="72184CBB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Michel-17</w:t>
            </w:r>
          </w:p>
        </w:tc>
        <w:tc>
          <w:tcPr>
            <w:tcW w:w="2090" w:type="dxa"/>
            <w:vAlign w:val="center"/>
          </w:tcPr>
          <w:p w14:paraId="29449D6B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_Hlk191976666"/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Fluor</w:t>
            </w:r>
            <w:proofErr w:type="spellEnd"/>
            <w:r w:rsidRPr="005E5C84">
              <w:rPr>
                <w:rFonts w:ascii="Times New Roman" w:hAnsi="Times New Roman" w:cs="Times New Roman"/>
                <w:sz w:val="22"/>
              </w:rPr>
              <w:t xml:space="preserve"> 660</w:t>
            </w:r>
            <w:bookmarkEnd w:id="4"/>
          </w:p>
        </w:tc>
        <w:tc>
          <w:tcPr>
            <w:tcW w:w="1829" w:type="dxa"/>
            <w:vAlign w:val="center"/>
          </w:tcPr>
          <w:p w14:paraId="4857D289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218B0954" w14:textId="77777777" w:rsidTr="00D01B3B">
        <w:trPr>
          <w:trHeight w:val="482"/>
        </w:trPr>
        <w:tc>
          <w:tcPr>
            <w:tcW w:w="1696" w:type="dxa"/>
            <w:vAlign w:val="center"/>
          </w:tcPr>
          <w:p w14:paraId="3A410183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86</w:t>
            </w:r>
          </w:p>
        </w:tc>
        <w:tc>
          <w:tcPr>
            <w:tcW w:w="1701" w:type="dxa"/>
            <w:vAlign w:val="center"/>
          </w:tcPr>
          <w:p w14:paraId="6AE3C219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L1</w:t>
            </w:r>
          </w:p>
        </w:tc>
        <w:tc>
          <w:tcPr>
            <w:tcW w:w="2090" w:type="dxa"/>
            <w:vAlign w:val="center"/>
          </w:tcPr>
          <w:p w14:paraId="3E9A2C2C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1829" w:type="dxa"/>
            <w:vAlign w:val="center"/>
          </w:tcPr>
          <w:p w14:paraId="3B9D6DD3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1A0D31DB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6DF18E8A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1701" w:type="dxa"/>
            <w:vAlign w:val="center"/>
          </w:tcPr>
          <w:p w14:paraId="66F638B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M4-5</w:t>
            </w:r>
          </w:p>
        </w:tc>
        <w:tc>
          <w:tcPr>
            <w:tcW w:w="2090" w:type="dxa"/>
            <w:vAlign w:val="center"/>
          </w:tcPr>
          <w:p w14:paraId="0EEADCF6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 xml:space="preserve">APC </w:t>
            </w:r>
          </w:p>
        </w:tc>
        <w:tc>
          <w:tcPr>
            <w:tcW w:w="1829" w:type="dxa"/>
            <w:vAlign w:val="center"/>
          </w:tcPr>
          <w:p w14:paraId="632B955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6440EB96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073E4CB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8</w:t>
            </w:r>
          </w:p>
        </w:tc>
        <w:tc>
          <w:tcPr>
            <w:tcW w:w="1701" w:type="dxa"/>
            <w:vAlign w:val="center"/>
          </w:tcPr>
          <w:p w14:paraId="7C11DE1F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53-6.7</w:t>
            </w:r>
          </w:p>
        </w:tc>
        <w:tc>
          <w:tcPr>
            <w:tcW w:w="2090" w:type="dxa"/>
            <w:vAlign w:val="center"/>
          </w:tcPr>
          <w:p w14:paraId="54833CB4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_Hlk191976441"/>
            <w:r w:rsidRPr="005E5C84">
              <w:rPr>
                <w:rFonts w:ascii="Times New Roman" w:hAnsi="Times New Roman" w:cs="Times New Roman"/>
                <w:sz w:val="22"/>
              </w:rPr>
              <w:t>PerCP-Cyanine5.5</w:t>
            </w:r>
            <w:bookmarkEnd w:id="5"/>
          </w:p>
        </w:tc>
        <w:tc>
          <w:tcPr>
            <w:tcW w:w="1829" w:type="dxa"/>
            <w:vAlign w:val="center"/>
          </w:tcPr>
          <w:p w14:paraId="49BC9F87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4A9885A0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299AC8C3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11c</w:t>
            </w:r>
          </w:p>
        </w:tc>
        <w:tc>
          <w:tcPr>
            <w:tcW w:w="1701" w:type="dxa"/>
            <w:vAlign w:val="center"/>
          </w:tcPr>
          <w:p w14:paraId="3214B091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N418</w:t>
            </w:r>
          </w:p>
        </w:tc>
        <w:tc>
          <w:tcPr>
            <w:tcW w:w="2090" w:type="dxa"/>
            <w:vAlign w:val="center"/>
          </w:tcPr>
          <w:p w14:paraId="5EC66857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1829" w:type="dxa"/>
            <w:vAlign w:val="center"/>
          </w:tcPr>
          <w:p w14:paraId="7C9DBE40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10B8A485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584B2603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CD11b</w:t>
            </w:r>
          </w:p>
        </w:tc>
        <w:tc>
          <w:tcPr>
            <w:tcW w:w="1701" w:type="dxa"/>
            <w:vAlign w:val="center"/>
          </w:tcPr>
          <w:p w14:paraId="55FE2797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M1/70</w:t>
            </w:r>
          </w:p>
        </w:tc>
        <w:tc>
          <w:tcPr>
            <w:tcW w:w="2090" w:type="dxa"/>
            <w:vAlign w:val="center"/>
          </w:tcPr>
          <w:p w14:paraId="1241B848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1829" w:type="dxa"/>
            <w:vAlign w:val="center"/>
          </w:tcPr>
          <w:p w14:paraId="7E474F42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34450F4F" w14:textId="77777777" w:rsidTr="00D01B3B">
        <w:trPr>
          <w:trHeight w:val="454"/>
        </w:trPr>
        <w:tc>
          <w:tcPr>
            <w:tcW w:w="1696" w:type="dxa"/>
            <w:vAlign w:val="center"/>
          </w:tcPr>
          <w:p w14:paraId="168C3A71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Ly6G</w:t>
            </w:r>
          </w:p>
        </w:tc>
        <w:tc>
          <w:tcPr>
            <w:tcW w:w="1701" w:type="dxa"/>
            <w:vAlign w:val="center"/>
          </w:tcPr>
          <w:p w14:paraId="1CAAB667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A8</w:t>
            </w:r>
          </w:p>
        </w:tc>
        <w:tc>
          <w:tcPr>
            <w:tcW w:w="2090" w:type="dxa"/>
            <w:vAlign w:val="center"/>
          </w:tcPr>
          <w:p w14:paraId="5C244D7B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1829" w:type="dxa"/>
            <w:vAlign w:val="center"/>
          </w:tcPr>
          <w:p w14:paraId="77BD4D22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</w:tr>
      <w:tr w:rsidR="009B373A" w14:paraId="015A7DCC" w14:textId="77777777" w:rsidTr="00D01B3B">
        <w:trPr>
          <w:trHeight w:val="454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8690A36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>NK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B9A284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color w:val="404041"/>
                <w:sz w:val="22"/>
                <w:shd w:val="clear" w:color="auto" w:fill="FFFFFF"/>
              </w:rPr>
              <w:t>PK136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7C9C872E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6" w:name="_Hlk191976475"/>
            <w:r w:rsidRPr="005E5C84">
              <w:rPr>
                <w:rFonts w:ascii="Times New Roman" w:hAnsi="Times New Roman" w:cs="Times New Roman"/>
                <w:sz w:val="22"/>
              </w:rPr>
              <w:t>PE-Cyanine7</w:t>
            </w:r>
            <w:bookmarkEnd w:id="6"/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1BFAD8C3" w14:textId="77777777" w:rsidR="009B373A" w:rsidRPr="005E5C84" w:rsidRDefault="009B373A" w:rsidP="00D01B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5C84">
              <w:rPr>
                <w:rFonts w:ascii="Times New Roman" w:hAnsi="Times New Roman" w:cs="Times New Roman"/>
                <w:sz w:val="22"/>
              </w:rPr>
              <w:t xml:space="preserve">BD </w:t>
            </w:r>
            <w:proofErr w:type="spellStart"/>
            <w:r w:rsidRPr="005E5C84">
              <w:rPr>
                <w:rFonts w:ascii="Times New Roman" w:hAnsi="Times New Roman" w:cs="Times New Roman"/>
                <w:sz w:val="22"/>
              </w:rPr>
              <w:t>Pharmigen</w:t>
            </w:r>
            <w:proofErr w:type="spellEnd"/>
          </w:p>
        </w:tc>
      </w:tr>
    </w:tbl>
    <w:p w14:paraId="05B57748" w14:textId="77777777" w:rsidR="009B373A" w:rsidRPr="009B373A" w:rsidRDefault="009B373A" w:rsidP="009B373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B373A" w:rsidRPr="009B373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1E09D" w14:textId="77777777" w:rsidR="00DF5AE9" w:rsidRDefault="00DF5AE9" w:rsidP="00DC2969">
      <w:pPr>
        <w:spacing w:after="0" w:line="240" w:lineRule="auto"/>
      </w:pPr>
      <w:r>
        <w:separator/>
      </w:r>
    </w:p>
  </w:endnote>
  <w:endnote w:type="continuationSeparator" w:id="0">
    <w:p w14:paraId="491D6034" w14:textId="77777777" w:rsidR="00DF5AE9" w:rsidRDefault="00DF5AE9" w:rsidP="00DC2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66B96" w14:textId="77777777" w:rsidR="00DF5AE9" w:rsidRDefault="00DF5AE9" w:rsidP="00DC2969">
      <w:pPr>
        <w:spacing w:after="0" w:line="240" w:lineRule="auto"/>
      </w:pPr>
      <w:r>
        <w:separator/>
      </w:r>
    </w:p>
  </w:footnote>
  <w:footnote w:type="continuationSeparator" w:id="0">
    <w:p w14:paraId="12A2119F" w14:textId="77777777" w:rsidR="00DF5AE9" w:rsidRDefault="00DF5AE9" w:rsidP="00DC2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3szQ1NLI0NDOyNDZX0lEKTi0uzszPAykwqQUANVzr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r0zsas0fzelexpzp5tw0ctt0pvat9a0xf&quot;&gt;My EndNote Library1&lt;record-ids&gt;&lt;item&gt;75&lt;/item&gt;&lt;/record-ids&gt;&lt;/item&gt;&lt;/Libraries&gt;"/>
  </w:docVars>
  <w:rsids>
    <w:rsidRoot w:val="009B0209"/>
    <w:rsid w:val="00063F97"/>
    <w:rsid w:val="000F6BCE"/>
    <w:rsid w:val="001672AE"/>
    <w:rsid w:val="001B6504"/>
    <w:rsid w:val="002E1AE9"/>
    <w:rsid w:val="00406542"/>
    <w:rsid w:val="004532F8"/>
    <w:rsid w:val="004F26D8"/>
    <w:rsid w:val="0052031E"/>
    <w:rsid w:val="007B2C45"/>
    <w:rsid w:val="007B5070"/>
    <w:rsid w:val="0088314E"/>
    <w:rsid w:val="00936880"/>
    <w:rsid w:val="009B0209"/>
    <w:rsid w:val="009B373A"/>
    <w:rsid w:val="00B66B93"/>
    <w:rsid w:val="00DC2969"/>
    <w:rsid w:val="00DF5AE9"/>
    <w:rsid w:val="00E16BF0"/>
    <w:rsid w:val="00E9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DFAEA5"/>
  <w15:chartTrackingRefBased/>
  <w15:docId w15:val="{EB67CFDC-D18B-43CB-B682-8DD27429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2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2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2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2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2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2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2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2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2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2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2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2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2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2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2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2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2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20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203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031E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2031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2031E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203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52031E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2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969"/>
  </w:style>
  <w:style w:type="paragraph" w:styleId="Footer">
    <w:name w:val="footer"/>
    <w:basedOn w:val="Normal"/>
    <w:link w:val="FooterChar"/>
    <w:uiPriority w:val="99"/>
    <w:unhideWhenUsed/>
    <w:rsid w:val="00DC2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969"/>
  </w:style>
  <w:style w:type="table" w:styleId="TableGrid">
    <w:name w:val="Table Grid"/>
    <w:basedOn w:val="TableNormal"/>
    <w:uiPriority w:val="39"/>
    <w:rsid w:val="009B373A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1</Words>
  <Characters>527</Characters>
  <Application>Microsoft Office Word</Application>
  <DocSecurity>0</DocSecurity>
  <Lines>105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Riaz</dc:creator>
  <cp:keywords/>
  <dc:description/>
  <cp:lastModifiedBy>Bushra Riaz</cp:lastModifiedBy>
  <cp:revision>8</cp:revision>
  <dcterms:created xsi:type="dcterms:W3CDTF">2025-08-04T08:25:00Z</dcterms:created>
  <dcterms:modified xsi:type="dcterms:W3CDTF">2025-08-1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b31fd6-4ef3-40c8-b87f-d5e11d80a6bb</vt:lpwstr>
  </property>
</Properties>
</file>